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54542" w14:textId="77777777" w:rsidR="00A578B3" w:rsidRPr="004D0267" w:rsidRDefault="00A578B3" w:rsidP="00A578B3">
      <w:pPr>
        <w:shd w:val="clear" w:color="auto" w:fill="FFFFFF"/>
        <w:spacing w:line="240" w:lineRule="auto"/>
        <w:rPr>
          <w:rFonts w:ascii="Arial" w:eastAsia="Times New Roman" w:hAnsi="Arial" w:cs="Arial"/>
          <w:b/>
          <w:bCs/>
          <w:color w:val="505050"/>
          <w:sz w:val="20"/>
          <w:szCs w:val="20"/>
        </w:rPr>
      </w:pP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>S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7 Table.</w:t>
      </w: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Frequentist m</w:t>
      </w: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>ultivariable logistic regression models of week 52 corticosteroid-free remission in the per-protocol population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.</w:t>
      </w:r>
    </w:p>
    <w:tbl>
      <w:tblPr>
        <w:tblW w:w="8074" w:type="dxa"/>
        <w:tblLook w:val="04A0" w:firstRow="1" w:lastRow="0" w:firstColumn="1" w:lastColumn="0" w:noHBand="0" w:noVBand="1"/>
      </w:tblPr>
      <w:tblGrid>
        <w:gridCol w:w="1918"/>
        <w:gridCol w:w="1251"/>
        <w:gridCol w:w="1034"/>
        <w:gridCol w:w="1251"/>
        <w:gridCol w:w="1034"/>
        <w:gridCol w:w="1251"/>
        <w:gridCol w:w="939"/>
      </w:tblGrid>
      <w:tr w:rsidR="00A578B3" w:rsidRPr="00A578B3" w14:paraId="617A8820" w14:textId="77777777" w:rsidTr="00A578B3">
        <w:trPr>
          <w:trHeight w:val="510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2F407" w14:textId="77777777" w:rsidR="00A578B3" w:rsidRPr="00A578B3" w:rsidRDefault="00A578B3" w:rsidP="00A57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863CC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tients in clinical model</w:t>
            </w:r>
          </w:p>
        </w:tc>
        <w:tc>
          <w:tcPr>
            <w:tcW w:w="4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945E0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biological data</w:t>
            </w:r>
          </w:p>
        </w:tc>
      </w:tr>
      <w:tr w:rsidR="00A578B3" w:rsidRPr="00A578B3" w14:paraId="65939C45" w14:textId="77777777" w:rsidTr="00A578B3">
        <w:trPr>
          <w:trHeight w:val="510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52717" w14:textId="77777777" w:rsidR="00A578B3" w:rsidRPr="00A578B3" w:rsidRDefault="00A578B3" w:rsidP="00A57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973AD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(n=386; 147 [38%] events)</w:t>
            </w:r>
          </w:p>
        </w:tc>
        <w:tc>
          <w:tcPr>
            <w:tcW w:w="4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770E9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177; 69 [39%] events)</w:t>
            </w:r>
          </w:p>
        </w:tc>
      </w:tr>
      <w:tr w:rsidR="00A578B3" w:rsidRPr="00A578B3" w14:paraId="1DB9E098" w14:textId="77777777" w:rsidTr="00A578B3">
        <w:trPr>
          <w:trHeight w:val="51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EE632" w14:textId="77777777" w:rsidR="00A578B3" w:rsidRPr="00A578B3" w:rsidRDefault="00A578B3" w:rsidP="00A57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1F1EC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A91A0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16505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model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D25A3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and biological model</w:t>
            </w:r>
          </w:p>
        </w:tc>
      </w:tr>
      <w:tr w:rsidR="00A578B3" w:rsidRPr="00A578B3" w14:paraId="724D26D1" w14:textId="77777777" w:rsidTr="00A578B3">
        <w:trPr>
          <w:trHeight w:val="51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9DCCA" w14:textId="77777777" w:rsidR="00A578B3" w:rsidRPr="00A578B3" w:rsidRDefault="00A578B3" w:rsidP="00A578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82CB6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841B8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E1691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4BA00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07F9F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CC6A3" w14:textId="77777777" w:rsidR="00A578B3" w:rsidRPr="00A578B3" w:rsidRDefault="00A578B3" w:rsidP="00A578B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A578B3" w:rsidRPr="00A578B3" w14:paraId="044864CC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0455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 predictor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F3A5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AE59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6906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B2BE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F943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822B" w14:textId="77777777" w:rsidR="00A578B3" w:rsidRPr="00A578B3" w:rsidRDefault="00A578B3" w:rsidP="00A578B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A578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578B3" w:rsidRPr="00A578B3" w14:paraId="73A67DBE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89EC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AI score &lt;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1C31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 (1.16, 2.8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6E7F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F126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381C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8D5F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5173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578B3" w:rsidRPr="00A578B3" w14:paraId="7E64A115" w14:textId="77777777" w:rsidTr="00A578B3">
        <w:trPr>
          <w:trHeight w:val="178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E17A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globin</w:t>
            </w:r>
            <w:proofErr w:type="spellEnd"/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≥10 g/dL (without week 4 remission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DE1D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 (1.56, 14.57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BB6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3E99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 (1.43, 31.82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3C9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3701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 (1.15, 28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0146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A578B3" w:rsidRPr="00A578B3" w14:paraId="56143A1A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ADD8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 4 remiss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243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9 (3.60, 31.17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34DA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934C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5 (3.34, 67.8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8713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D425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2 (3.15, 70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6D2C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578B3" w:rsidRPr="00A578B3" w14:paraId="6D3C5F66" w14:textId="77777777" w:rsidTr="00A578B3">
        <w:trPr>
          <w:trHeight w:val="127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E0DE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icrobial peptide gene signatur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944B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CD72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8433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870C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AE21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9, 0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E88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578B3" w:rsidRPr="00A578B3" w14:paraId="1B5330DD" w14:textId="77777777" w:rsidTr="00A578B3">
        <w:trPr>
          <w:trHeight w:val="178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B148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minococcaceae</w:t>
            </w:r>
            <w:proofErr w:type="spellEnd"/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60535) OTU log relative abundanc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20048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9DEC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69C9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1205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2708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1.02, 2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0FE3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A578B3" w:rsidRPr="00A578B3" w14:paraId="71ABBF42" w14:textId="77777777" w:rsidTr="00A578B3">
        <w:trPr>
          <w:trHeight w:val="1530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4701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578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tterella</w:t>
            </w:r>
            <w:proofErr w:type="spellEnd"/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(589923) OTU log relative abundanc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DE75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1A54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CAAD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3798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8BFE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65, 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BF62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A578B3" w:rsidRPr="00A578B3" w14:paraId="60D43E24" w14:textId="77777777" w:rsidTr="00A578B3">
        <w:trPr>
          <w:trHeight w:val="300"/>
        </w:trPr>
        <w:tc>
          <w:tcPr>
            <w:tcW w:w="80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2AB5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evaluation</w:t>
            </w:r>
          </w:p>
        </w:tc>
      </w:tr>
      <w:tr w:rsidR="00A578B3" w:rsidRPr="00A578B3" w14:paraId="41FB044B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C37E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9F81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64, 0.7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CC77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B856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60, 0.7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A38C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DF56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68, 0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F042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578B3" w:rsidRPr="00A578B3" w14:paraId="0B95CC00" w14:textId="77777777" w:rsidTr="00A578B3">
        <w:trPr>
          <w:trHeight w:val="765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95CD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V-AUC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AA2C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61, 0.74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2583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F006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57, 0.77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036D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4024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66, 0.8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933A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8B3" w:rsidRPr="00A578B3" w14:paraId="68239A75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CAC2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3524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04, 0.6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768C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DC35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05, 1.0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C721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109B7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32, 0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8B51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8B3" w:rsidRPr="00A578B3" w14:paraId="2DB7E316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7A42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0433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69, 1.0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20AA4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27FE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24, 0.9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2321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5307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7, 0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E333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8B3" w:rsidRPr="00A578B3" w14:paraId="5667044C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8861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predictive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AC5B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40, 0.8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04F6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4368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02, 1.0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D84D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F4E9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50, 0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810F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8B3" w:rsidRPr="00A578B3" w14:paraId="0CD0CC88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CE5F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predictive valu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E887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60, 0.7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70F6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793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62, 0.8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0EE4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FC40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64, 0.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D84D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78B3" w:rsidRPr="00A578B3" w14:paraId="482D517E" w14:textId="77777777" w:rsidTr="00A578B3">
        <w:trPr>
          <w:trHeight w:val="300"/>
        </w:trPr>
        <w:tc>
          <w:tcPr>
            <w:tcW w:w="80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269E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plus biological model vs clinical model§</w:t>
            </w:r>
          </w:p>
        </w:tc>
      </w:tr>
      <w:tr w:rsidR="00A578B3" w:rsidRPr="00A578B3" w14:paraId="5588F5E5" w14:textId="77777777" w:rsidTr="00A578B3">
        <w:trPr>
          <w:trHeight w:val="765"/>
        </w:trPr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1D4D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ihood ratio tes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D43C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E3A8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600C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9928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637A" w14:textId="77777777" w:rsidR="00A578B3" w:rsidRPr="00A578B3" w:rsidRDefault="00A578B3" w:rsidP="00A578B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3840" w14:textId="77777777" w:rsidR="00A578B3" w:rsidRPr="00A578B3" w:rsidRDefault="00A578B3" w:rsidP="00A578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8</w:t>
            </w:r>
          </w:p>
        </w:tc>
      </w:tr>
      <w:tr w:rsidR="00A578B3" w:rsidRPr="00A578B3" w14:paraId="0E57A56C" w14:textId="77777777" w:rsidTr="00A578B3">
        <w:trPr>
          <w:trHeight w:val="765"/>
        </w:trPr>
        <w:tc>
          <w:tcPr>
            <w:tcW w:w="80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3BC5" w14:textId="77777777" w:rsidR="00A578B3" w:rsidRPr="00A578B3" w:rsidRDefault="00A578B3" w:rsidP="00A578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8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C=area under the curve. CV-AUC=10-fold cross validation AUC. §Comparison of the clinical plus biological model with clinical model in the subset of patients with biological data.</w:t>
            </w:r>
          </w:p>
        </w:tc>
      </w:tr>
    </w:tbl>
    <w:p w14:paraId="54845364" w14:textId="77777777" w:rsidR="006D610C" w:rsidRDefault="006D610C"/>
    <w:sectPr w:rsidR="006D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B3"/>
    <w:rsid w:val="006D610C"/>
    <w:rsid w:val="009468ED"/>
    <w:rsid w:val="00A5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A1FF0"/>
  <w15:chartTrackingRefBased/>
  <w15:docId w15:val="{787CDACA-7AFA-47A7-A8CB-2CCC9C7E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8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1</cp:revision>
  <dcterms:created xsi:type="dcterms:W3CDTF">2023-07-02T15:32:00Z</dcterms:created>
  <dcterms:modified xsi:type="dcterms:W3CDTF">2023-07-02T15:35:00Z</dcterms:modified>
</cp:coreProperties>
</file>